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1E7E538" wp14:paraId="6847B331" wp14:textId="4B67310D">
      <w:pPr>
        <w:spacing w:after="160" w:line="259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</w:pPr>
      <w:r w:rsidRPr="31E7E538" w:rsidR="2FCFB2D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  <w:t>S1 Table</w:t>
      </w:r>
      <w:r w:rsidRPr="31E7E538" w:rsidR="01036F7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  <w:t xml:space="preserve">. </w:t>
      </w:r>
      <w:r w:rsidRPr="31E7E538" w:rsidR="023750D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  <w:t>Literature Review breakdown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7A1D985" w:rsidTr="31E7E538" w14:paraId="2150B065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07A1D985" w:rsidP="07A1D985" w:rsidRDefault="07A1D985" w14:paraId="6004376F" w14:textId="283174B8">
            <w:pPr>
              <w:spacing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AUTHOR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07A1D985" w:rsidP="07A1D985" w:rsidRDefault="07A1D985" w14:paraId="255A0754" w14:textId="290C46CF">
            <w:pPr>
              <w:spacing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OBJECTIVE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07A1D985" w:rsidP="07A1D985" w:rsidRDefault="07A1D985" w14:paraId="7018F9FB" w14:textId="44A079B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TYPE OF PUBLICATION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07A1D985" w:rsidP="07A1D985" w:rsidRDefault="07A1D985" w14:paraId="5A22545A" w14:textId="25E2B764">
            <w:pPr>
              <w:spacing w:after="0" w:afterAutospacing="off"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ETHODO-LOGY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07A1D985" w:rsidP="07A1D985" w:rsidRDefault="07A1D985" w14:paraId="08AC119B" w14:textId="1C619AC5">
            <w:pPr>
              <w:spacing w:after="0" w:afterAutospacing="off"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KEY FINDINGS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:rsidR="07A1D985" w:rsidP="07A1D985" w:rsidRDefault="07A1D985" w14:paraId="7FC0B5DF" w14:textId="2C566B9C">
            <w:pPr>
              <w:spacing w:after="0" w:afterAutospacing="off"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GAPS IN RESEARCH</w:t>
            </w:r>
          </w:p>
        </w:tc>
      </w:tr>
      <w:tr w:rsidR="07A1D985" w:rsidTr="31E7E538" w14:paraId="78851390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99AB0D3" w:rsidP="07A1D985" w:rsidRDefault="299AB0D3" w14:paraId="60022054" w14:textId="2B6A420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07A1D985" w:rsidR="299AB0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Garcia A, et al.</w:t>
            </w:r>
          </w:p>
          <w:p w:rsidR="07A1D985" w:rsidP="07A1D985" w:rsidRDefault="07A1D985" w14:paraId="74A39D38" w14:textId="54BF248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5564A389" w14:textId="73D9AFB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3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2853656B" w14:textId="5078E0D8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-Inform companies about </w:t>
            </w:r>
          </w:p>
          <w:p w:rsidR="07A1D985" w:rsidP="07A1D985" w:rsidRDefault="07A1D985" w14:paraId="077B1F4A" w14:textId="2AB26F02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the state of quantum technologies.</w:t>
            </w:r>
          </w:p>
          <w:p w:rsidR="07A1D985" w:rsidP="07A1D985" w:rsidRDefault="07A1D985" w14:paraId="2FA525E6" w14:textId="3167FF9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3405EA34" w14:textId="64C3E11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Offer recommendations to incorporate them in their businesses.</w:t>
            </w:r>
          </w:p>
          <w:p w:rsidR="07A1D985" w:rsidP="07A1D985" w:rsidRDefault="07A1D985" w14:paraId="69360C74" w14:textId="0D5177BC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0B2BB5FF" w14:textId="38B39A8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Listen to their expectations and establish the basis for a national strategy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2090722C" w14:textId="15EA9255">
            <w:pPr>
              <w:spacing w:before="0" w:beforeAutospacing="off" w:after="0" w:afterAutospacing="off" w:line="257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Business report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6D07C1EA" w14:textId="68ABC47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apping out every actor in the Spanish ecosystem through own sources.</w:t>
            </w:r>
          </w:p>
          <w:p w:rsidR="07A1D985" w:rsidP="07A1D985" w:rsidRDefault="07A1D985" w14:paraId="600B2041" w14:textId="4804E4D4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25CBF604" w14:textId="18F0855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Interviewing sector leaders to establish their actions and expectations about quantum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B9530B8" w14:textId="66CC3FC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 Small ecosystem with low visibility.</w:t>
            </w:r>
          </w:p>
          <w:p w:rsidR="07A1D985" w:rsidP="07A1D985" w:rsidRDefault="07A1D985" w14:paraId="69C163B1" w14:textId="3A4B0E3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27F671A2" w14:textId="64F99303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Room for improvement in cooperation between actors.</w:t>
            </w:r>
          </w:p>
          <w:p w:rsidR="07A1D985" w:rsidP="07A1D985" w:rsidRDefault="07A1D985" w14:paraId="5D8223FD" w14:textId="73F9F9EE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06B145C8" w14:textId="25AA18F2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Talent gap.</w:t>
            </w:r>
          </w:p>
          <w:p w:rsidR="07A1D985" w:rsidP="07A1D985" w:rsidRDefault="07A1D985" w14:paraId="238E264B" w14:textId="0BA4BDCE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36ADCCB1" w14:textId="0F495609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-Public investment and coordination are paramount. 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2AA8DEC4" w14:textId="5F093F8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Lack of external sources for named actors in the ecosystem.</w:t>
            </w:r>
          </w:p>
          <w:p w:rsidR="07A1D985" w:rsidP="07A1D985" w:rsidRDefault="07A1D985" w14:paraId="36A06C4A" w14:textId="405E87A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72C0542A" w14:textId="56146198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Lack of external viewpoints (strategy is determined by leading companies).</w:t>
            </w:r>
          </w:p>
        </w:tc>
      </w:tr>
      <w:tr w:rsidR="07A1D985" w:rsidTr="31E7E538" w14:paraId="4D8A7729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DE73342" w:rsidP="07A1D985" w:rsidRDefault="3DE73342" w14:paraId="01077A0F" w14:textId="51A7770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07A1D985" w:rsidR="3DE733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Mohr N, et al.</w:t>
            </w:r>
          </w:p>
          <w:p w:rsidR="07A1D985" w:rsidP="07A1D985" w:rsidRDefault="07A1D985" w14:paraId="70211CD7" w14:textId="1E79679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0B4AB743" w14:textId="060FD94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2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75BA6E52" w14:textId="6C255B2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Provide an overview of the global quantum technology space and the industry’s maturity towards them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62E0294F" w14:textId="3FF290E8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Business report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EDB7481" w14:textId="7706053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apping out the investment in startups extracted from source PìtchBook.</w:t>
            </w:r>
          </w:p>
          <w:p w:rsidR="07A1D985" w:rsidP="07A1D985" w:rsidRDefault="07A1D985" w14:paraId="36FFB854" w14:textId="1EAC004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030BCE29" w14:textId="6284FDC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Calculating market sizes, number of players and other indicators though own research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6FF64CFB" w14:textId="7714BF46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Funding surpassed $1.4 billion, with quantum computing receiving the most.</w:t>
            </w:r>
          </w:p>
          <w:p w:rsidR="07A1D985" w:rsidP="07A1D985" w:rsidRDefault="07A1D985" w14:paraId="1C618D7E" w14:textId="0A7E2B98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148881D7" w14:textId="7973E967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Startup creation has slowed.</w:t>
            </w:r>
          </w:p>
          <w:p w:rsidR="07A1D985" w:rsidP="07A1D985" w:rsidRDefault="07A1D985" w14:paraId="4B62EE7B" w14:textId="1B54BDAC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0D3402B5" w14:textId="3DD46541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Finance and life sectors will see the highest impact.</w:t>
            </w:r>
          </w:p>
          <w:p w:rsidR="07A1D985" w:rsidP="07A1D985" w:rsidRDefault="07A1D985" w14:paraId="2A68137A" w14:textId="115B8A7C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7DFF29CA" w14:textId="776C4EC4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US leads the market but China is catching up.</w:t>
            </w:r>
          </w:p>
          <w:p w:rsidR="07A1D985" w:rsidP="07A1D985" w:rsidRDefault="07A1D985" w14:paraId="2322A1CB" w14:textId="1C99B35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3F8F8E7E" w14:textId="6D746A93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Serious talent gap.</w:t>
            </w:r>
          </w:p>
          <w:p w:rsidR="07A1D985" w:rsidP="07A1D985" w:rsidRDefault="07A1D985" w14:paraId="3638A75D" w14:textId="7827431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28B55BE1" w14:textId="3DABE69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Not focused on the Spanish case.</w:t>
            </w:r>
          </w:p>
          <w:p w:rsidR="07A1D985" w:rsidP="07A1D985" w:rsidRDefault="07A1D985" w14:paraId="2E8A306F" w14:textId="11EE1BD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739457FA" w14:textId="436CE50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Lack of detail.</w:t>
            </w:r>
          </w:p>
          <w:p w:rsidR="07A1D985" w:rsidP="07A1D985" w:rsidRDefault="07A1D985" w14:paraId="5B34CCF5" w14:textId="7D0F149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55895EEF" w14:textId="51724B23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-Output oriented. </w:t>
            </w:r>
          </w:p>
        </w:tc>
      </w:tr>
      <w:tr w:rsidR="07A1D985" w:rsidTr="31E7E538" w14:paraId="4C2522F2">
        <w:trPr>
          <w:trHeight w:val="4095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8ED236C" w:rsidP="07A1D985" w:rsidRDefault="08ED236C" w14:paraId="05130CD2" w14:textId="36CCF84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07A1D985" w:rsidR="08ED23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how J, et al.</w:t>
            </w:r>
          </w:p>
          <w:p w:rsidR="07A1D985" w:rsidP="07A1D985" w:rsidRDefault="07A1D985" w14:paraId="77C146C6" w14:textId="10224A24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0D782505" w14:textId="088A3F0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2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20695620" w14:textId="1F2A936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Inform about the state of quantum computing.</w:t>
            </w: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2E87CAF" w14:textId="4B5B0766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Business report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1BC4294B" w14:textId="7FD31C58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apping out investment numbers from several sources.</w:t>
            </w:r>
          </w:p>
          <w:p w:rsidR="07A1D985" w:rsidP="07A1D985" w:rsidRDefault="07A1D985" w14:paraId="7B577F07" w14:textId="1A87898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771BFE09" w14:textId="629438C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Analyzing the technology through internal council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310B5205" w14:textId="29B9F7C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Quantum computing receives funding from most G20 countries but needs further action.</w:t>
            </w:r>
          </w:p>
          <w:p w:rsidR="07A1D985" w:rsidP="07A1D985" w:rsidRDefault="07A1D985" w14:paraId="423FE17C" w14:textId="4044F68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47A188D9" w14:textId="2AA22363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The biggest impact will be seen on materials science and modeling complex systems.</w:t>
            </w:r>
          </w:p>
          <w:p w:rsidR="07A1D985" w:rsidP="07A1D985" w:rsidRDefault="07A1D985" w14:paraId="15D58856" w14:textId="7969210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17840FC7" w14:textId="2254932B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There is no advantage over quantum computers nor unified approach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3614DB49" w14:textId="7CD3F43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Not focused on Spanish case.</w:t>
            </w:r>
          </w:p>
          <w:p w:rsidR="07A1D985" w:rsidP="07A1D985" w:rsidRDefault="07A1D985" w14:paraId="3A342FB6" w14:textId="7CD888B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4A8AE740" w14:textId="40C1BCC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Lack of external sourcing in use-cases and state of the technology.</w:t>
            </w:r>
          </w:p>
          <w:p w:rsidR="07A1D985" w:rsidP="07A1D985" w:rsidRDefault="07A1D985" w14:paraId="76C86E92" w14:textId="0403690C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7A1D985" w:rsidTr="31E7E538" w14:paraId="13CD1225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0D18B51" w:rsidP="07A1D985" w:rsidRDefault="00D18B51" w14:paraId="328B6BA5" w14:textId="1DB4057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07A1D985" w:rsidR="00D18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Almasque</w:t>
            </w:r>
            <w:r w:rsidRPr="07A1D985" w:rsidR="00D18B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E, et al.</w:t>
            </w:r>
          </w:p>
          <w:p w:rsidR="07A1D985" w:rsidP="07A1D985" w:rsidRDefault="07A1D985" w14:paraId="6DA05ED4" w14:textId="2B2BE92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277777A6" w14:textId="7EFE5D9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2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4ABA9680" w14:textId="6983951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Inform about industry readiness to quantum technologies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DF7C89A" w14:textId="3A71BD5B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Business report.</w:t>
            </w:r>
          </w:p>
          <w:p w:rsidR="07A1D985" w:rsidP="07A1D985" w:rsidRDefault="07A1D985" w14:paraId="20D70F13" w14:textId="1BABEDE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1D70E9A2" w14:textId="1B95F92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Surveying 174 business leaders to establish their actions and expectations about quantum.</w:t>
            </w:r>
          </w:p>
          <w:p w:rsidR="07A1D985" w:rsidP="07A1D985" w:rsidRDefault="07A1D985" w14:paraId="08A61581" w14:textId="532CB09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2FFF378A" w14:textId="304430D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4967E6FD" w14:textId="1CC540E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63% believe</w:t>
            </w:r>
          </w:p>
          <w:p w:rsidR="07A1D985" w:rsidP="07A1D985" w:rsidRDefault="07A1D985" w14:paraId="573BF86A" w14:textId="53C99C28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quantum computing will be commercialized in 5 years.</w:t>
            </w:r>
          </w:p>
          <w:p w:rsidR="07A1D985" w:rsidP="07A1D985" w:rsidRDefault="07A1D985" w14:paraId="1B25F7D1" w14:textId="32B9D43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37219856" w14:textId="6BACF18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91% are funding quantum R&amp;D or planning to do so.</w:t>
            </w:r>
          </w:p>
          <w:p w:rsidR="07A1D985" w:rsidP="07A1D985" w:rsidRDefault="07A1D985" w14:paraId="078AF257" w14:textId="3007ED4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3541E3C9" w14:textId="685499A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Software development is a priority.</w:t>
            </w:r>
          </w:p>
          <w:p w:rsidR="07A1D985" w:rsidP="07A1D985" w:rsidRDefault="07A1D985" w14:paraId="13695B0F" w14:textId="548E06A4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22CC4762" w14:textId="384F578C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Talent gap is causing deceleration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B7E91E7" w14:textId="1B095D9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Numbers in the Spanish case can be different.</w:t>
            </w:r>
          </w:p>
          <w:p w:rsidR="07A1D985" w:rsidP="07A1D985" w:rsidRDefault="07A1D985" w14:paraId="6F27C0B6" w14:textId="654FB7C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61984C08" w14:textId="5E70B74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Relies entirely on one type of source.</w:t>
            </w:r>
          </w:p>
          <w:p w:rsidR="07A1D985" w:rsidP="07A1D985" w:rsidRDefault="07A1D985" w14:paraId="2F01B659" w14:textId="1015F59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642A05C1" w14:textId="14F3667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Expectations do not necessarily correlate with reality.</w:t>
            </w:r>
          </w:p>
        </w:tc>
      </w:tr>
      <w:tr w:rsidR="07A1D985" w:rsidTr="31E7E538" w14:paraId="514E0F1D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E18249E" w:rsidP="07A1D985" w:rsidRDefault="6E18249E" w14:paraId="3B0B01F0" w14:textId="586B2754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07A1D985" w:rsidR="6E1824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Van </w:t>
            </w:r>
            <w:r w:rsidRPr="07A1D985" w:rsidR="6E1824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Velzen</w:t>
            </w:r>
            <w:r w:rsidRPr="07A1D985" w:rsidR="6E1824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J, et al.</w:t>
            </w:r>
          </w:p>
          <w:p w:rsidR="07A1D985" w:rsidP="07A1D985" w:rsidRDefault="07A1D985" w14:paraId="0159AF7E" w14:textId="696A2E7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546D34EF" w14:textId="71EF0246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2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673CCB9E" w14:textId="160EAB82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Help businesses identify opportunities for quantum investment and advantage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01D72344" w14:textId="4B8EA87F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Business report.</w:t>
            </w:r>
          </w:p>
          <w:p w:rsidR="07A1D985" w:rsidP="07A1D985" w:rsidRDefault="07A1D985" w14:paraId="0950BADC" w14:textId="22FC74E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7D807C87" w14:textId="111E1852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Surveying 200 executives to establish their actions and expectations about quantum.</w:t>
            </w:r>
          </w:p>
          <w:p w:rsidR="07A1D985" w:rsidP="07A1D985" w:rsidRDefault="07A1D985" w14:paraId="6F9DE5AF" w14:textId="438ACB0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0B1CEF95" w14:textId="7097894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Detailed interviewing of 30+ sector leaders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87D70FC" w14:textId="69B7C272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23% are working on quantum or planning to.</w:t>
            </w:r>
          </w:p>
          <w:p w:rsidR="07A1D985" w:rsidP="07A1D985" w:rsidRDefault="07A1D985" w14:paraId="4D10AFEB" w14:textId="45049E4C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0DB54D58" w14:textId="3EE9241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Quantum cryptography is already commercialized.</w:t>
            </w:r>
          </w:p>
          <w:p w:rsidR="07A1D985" w:rsidP="07A1D985" w:rsidRDefault="07A1D985" w14:paraId="428C467A" w14:textId="35BEE47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29BD6EEC" w14:textId="6B118482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Quantum computing needs 5-10 years to reach the market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4659B188" w14:textId="691083C4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Numbers in the Spanish case can be different.</w:t>
            </w:r>
          </w:p>
          <w:p w:rsidR="07A1D985" w:rsidP="07A1D985" w:rsidRDefault="07A1D985" w14:paraId="3E26FDBA" w14:textId="043C4D2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5F961475" w14:textId="1169697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Relies mostly on inside perspectives.</w:t>
            </w:r>
          </w:p>
        </w:tc>
      </w:tr>
      <w:tr w:rsidR="07A1D985" w:rsidTr="31E7E538" w14:paraId="0D00719F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58ABC131" w:rsidP="07A1D985" w:rsidRDefault="58ABC131" w14:paraId="0387B23A" w14:textId="13E6C89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07A1D985" w:rsidR="58ABC1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astelein W, et al.</w:t>
            </w:r>
          </w:p>
          <w:p w:rsidR="07A1D985" w:rsidP="07A1D985" w:rsidRDefault="07A1D985" w14:paraId="5AD9BE3B" w14:textId="111533D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6C28789E" w14:textId="4725887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3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03F4191F" w14:textId="6931522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ap the European quantum technology landscape.</w:t>
            </w:r>
          </w:p>
          <w:p w:rsidR="07A1D985" w:rsidP="07A1D985" w:rsidRDefault="07A1D985" w14:paraId="2B75E918" w14:textId="77C8EA5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78012DFD" w14:textId="4B5C42D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Define governmental involvement in quantum technologies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3626FE80" w14:textId="0E1C8E76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Governmental report.</w:t>
            </w:r>
          </w:p>
          <w:p w:rsidR="07A1D985" w:rsidP="07A1D985" w:rsidRDefault="07A1D985" w14:paraId="559238B0" w14:textId="1AD40D32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2C2B709C" w14:textId="5E08A67B">
            <w:pPr>
              <w:spacing w:after="0" w:afterAutospacing="off"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aking an inventory of the 41 members of the QuantERA Consortium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77B8164B" w14:textId="7C32455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Ther has been an increase in national strategies.</w:t>
            </w:r>
          </w:p>
          <w:p w:rsidR="07A1D985" w:rsidP="07A1D985" w:rsidRDefault="07A1D985" w14:paraId="50174340" w14:textId="2046FCC3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6B1E90EE" w14:textId="0892ED9C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10 countries have national funding programs, but most do not have a centralized funding system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B0A607D" w14:textId="3366A6D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-Lack of detail. </w:t>
            </w:r>
          </w:p>
          <w:p w:rsidR="07A1D985" w:rsidP="07A1D985" w:rsidRDefault="07A1D985" w14:paraId="3EF0DAA0" w14:textId="0AC2F8A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59BF9650" w14:textId="08C56B6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Very policy-oriented.</w:t>
            </w:r>
          </w:p>
          <w:p w:rsidR="07A1D985" w:rsidP="07A1D985" w:rsidRDefault="07A1D985" w14:paraId="500D14EB" w14:textId="574B837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71C5DD36" w14:textId="3E09F4C6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Very sparce on the Spanish case.</w:t>
            </w:r>
          </w:p>
        </w:tc>
      </w:tr>
      <w:tr w:rsidR="07A1D985" w:rsidTr="31E7E538" w14:paraId="36C06AD5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72A99D77" w14:textId="283FA11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Hughes C, et al. </w:t>
            </w:r>
          </w:p>
          <w:p w:rsidR="07A1D985" w:rsidP="07A1D985" w:rsidRDefault="07A1D985" w14:paraId="77BE9FA0" w14:textId="3B17B2C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01D5C170" w14:textId="0F267A6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2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23897274" w14:textId="6FE60B4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Define the jobs, skills and types of degrees needed for the quantum workforce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1C3AB944" w14:textId="110C21A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Academic article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8E4F16C" w14:textId="7433E10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-Surveying 57 QED-C member companies.  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133D2FD0" w14:textId="1FF1081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Both highly specialized and general jobs are needed.</w:t>
            </w:r>
          </w:p>
          <w:p w:rsidR="07A1D985" w:rsidP="07A1D985" w:rsidRDefault="07A1D985" w14:paraId="429CBDD3" w14:textId="3F9B1E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54FE7AC1" w14:textId="2352406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These broader jobs do not require specific skills.</w:t>
            </w:r>
          </w:p>
          <w:p w:rsidR="07A1D985" w:rsidP="07A1D985" w:rsidRDefault="07A1D985" w14:paraId="6F1423A6" w14:textId="79C42C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0FF5144B" w14:textId="0BD1295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A range of degree levels</w:t>
            </w: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re needed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3C205340" w14:textId="07A1158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Only focused on jobs.</w:t>
            </w:r>
          </w:p>
          <w:p w:rsidR="07A1D985" w:rsidP="07A1D985" w:rsidRDefault="07A1D985" w14:paraId="3C921DE0" w14:textId="123D0F7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3DACB732" w14:textId="3590781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Does not detail the nature or location of the companies surveyed.</w:t>
            </w:r>
          </w:p>
        </w:tc>
      </w:tr>
      <w:tr w:rsidR="07A1D985" w:rsidTr="31E7E538" w14:paraId="704F5597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6D45EB6B" w14:textId="5142E0D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eskir</w:t>
            </w: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ZC, </w:t>
            </w:r>
            <w:r w:rsidRPr="07A1D985" w:rsidR="2CC6DF7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et al.</w:t>
            </w:r>
          </w:p>
          <w:p w:rsidR="07A1D985" w:rsidP="07A1D985" w:rsidRDefault="07A1D985" w14:paraId="7AEC979F" w14:textId="23855A27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05796EBB" w14:textId="21BA628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2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4C388C79" w14:textId="7C2DA01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apping and categorizing quantum technologies startups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3375DEE2" w14:textId="5323581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Academic article.</w:t>
            </w:r>
          </w:p>
          <w:p w:rsidR="07A1D985" w:rsidP="07A1D985" w:rsidRDefault="07A1D985" w14:paraId="147C676F" w14:textId="03020F8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29566F1" w14:textId="145ACC13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Compiling dataset through different internet sources (442 companies)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68654CB7" w14:textId="3C885FD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ore than 90% have been founded in the last 10 years.</w:t>
            </w:r>
          </w:p>
          <w:p w:rsidR="07A1D985" w:rsidP="07A1D985" w:rsidRDefault="07A1D985" w14:paraId="1A18BC0E" w14:textId="3CFE0663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28B97BFA" w14:textId="75DD4AFC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Most are located in US, UK or Canada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456A9FCC" w14:textId="6BE0432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Only focused on startup numbers.</w:t>
            </w:r>
          </w:p>
          <w:p w:rsidR="07A1D985" w:rsidP="07A1D985" w:rsidRDefault="07A1D985" w14:paraId="1BAB3889" w14:textId="55940C6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730B6BA7" w14:textId="09CB728A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Not focused on the Spanish case.</w:t>
            </w:r>
          </w:p>
          <w:p w:rsidR="07A1D985" w:rsidP="07A1D985" w:rsidRDefault="07A1D985" w14:paraId="7A35F9F5" w14:textId="387466C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1ADDCE54" w14:textId="1B10E4FE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Focused only on the private sector.</w:t>
            </w:r>
          </w:p>
        </w:tc>
      </w:tr>
      <w:tr w:rsidR="07A1D985" w:rsidTr="31E7E538" w14:paraId="0114D990">
        <w:trPr>
          <w:trHeight w:val="300"/>
        </w:trPr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01A91CAA" w14:textId="29D65AB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oberson</w:t>
            </w:r>
            <w:r w:rsidRPr="07A1D985" w:rsidR="728C71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T.</w:t>
            </w:r>
          </w:p>
          <w:p w:rsidR="07A1D985" w:rsidP="07A1D985" w:rsidRDefault="07A1D985" w14:paraId="5159F2BE" w14:textId="745E7DDC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</w:p>
          <w:p w:rsidR="07A1D985" w:rsidP="07A1D985" w:rsidRDefault="07A1D985" w14:paraId="762B09C5" w14:textId="629CFDB2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2021)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3B9FA74A" w14:textId="282B615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Applying the innovation ecosystem theory to illustrate the relations between quantum actors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7714C1D2" w14:textId="2B83107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Academic article.</w:t>
            </w:r>
          </w:p>
          <w:p w:rsidR="07A1D985" w:rsidP="07A1D985" w:rsidRDefault="07A1D985" w14:paraId="42B1CF81" w14:textId="587F00A4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3D1A0B2F" w14:textId="456D7BA0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Analyzing granted patents in the US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563F215F" w14:textId="3E5A3AA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Uptick in number of patents on the last 3 years.</w:t>
            </w:r>
          </w:p>
          <w:p w:rsidR="07A1D985" w:rsidP="07A1D985" w:rsidRDefault="07A1D985" w14:paraId="6D8CD08B" w14:textId="4DA16879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71CDD201" w14:textId="5428D7DB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There are four main technological clusters.</w:t>
            </w:r>
          </w:p>
          <w:p w:rsidR="07A1D985" w:rsidP="07A1D985" w:rsidRDefault="07A1D985" w14:paraId="4A10AFFB" w14:textId="719E9FE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</w:p>
          <w:p w:rsidR="07A1D985" w:rsidP="07A1D985" w:rsidRDefault="07A1D985" w14:paraId="29BD6812" w14:textId="5886C6C5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-Academia plays a relevant role in knowledge creation.</w:t>
            </w:r>
          </w:p>
        </w:tc>
        <w:tc>
          <w:tcPr>
            <w:tcW w:w="15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7A1D985" w:rsidP="07A1D985" w:rsidRDefault="07A1D985" w14:paraId="763F97EE" w14:textId="11EEFD2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Only illustrates one output of the actors.</w:t>
            </w:r>
          </w:p>
          <w:p w:rsidR="07A1D985" w:rsidP="07A1D985" w:rsidRDefault="07A1D985" w14:paraId="51C876A3" w14:textId="6418B62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7E5CC473" w14:textId="7366CE8F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Does not mention the Spanish case.</w:t>
            </w:r>
          </w:p>
          <w:p w:rsidR="07A1D985" w:rsidP="07A1D985" w:rsidRDefault="07A1D985" w14:paraId="6E0844EE" w14:textId="4D21F71D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 xml:space="preserve"> </w:t>
            </w:r>
          </w:p>
          <w:p w:rsidR="07A1D985" w:rsidP="07A1D985" w:rsidRDefault="07A1D985" w14:paraId="236AADD5" w14:textId="730FDDF1">
            <w:pPr>
              <w:spacing w:after="0" w:afterAutospacing="off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07A1D985" w:rsidR="07A1D9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9"/>
                <w:szCs w:val="19"/>
                <w:lang w:val="en-GB"/>
              </w:rPr>
              <w:t>-Focused only on the private sector.</w:t>
            </w:r>
          </w:p>
        </w:tc>
      </w:tr>
    </w:tbl>
    <w:p xmlns:wp14="http://schemas.microsoft.com/office/word/2010/wordml" w:rsidP="07A1D985" wp14:paraId="2C078E63" wp14:textId="0742E5F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4BACB3"/>
    <w:rsid w:val="00D18B51"/>
    <w:rsid w:val="01036F70"/>
    <w:rsid w:val="023750DE"/>
    <w:rsid w:val="03C50171"/>
    <w:rsid w:val="03C50171"/>
    <w:rsid w:val="07A1D985"/>
    <w:rsid w:val="08ED236C"/>
    <w:rsid w:val="170E5C4A"/>
    <w:rsid w:val="18AA2CAB"/>
    <w:rsid w:val="18AA2CAB"/>
    <w:rsid w:val="299AB0D3"/>
    <w:rsid w:val="2CC6DF78"/>
    <w:rsid w:val="2EF8AEB3"/>
    <w:rsid w:val="2FCFB2DC"/>
    <w:rsid w:val="31E7E538"/>
    <w:rsid w:val="330B746B"/>
    <w:rsid w:val="3DE73342"/>
    <w:rsid w:val="4C3D9D96"/>
    <w:rsid w:val="584BACB3"/>
    <w:rsid w:val="58ABC131"/>
    <w:rsid w:val="5CA6FEC9"/>
    <w:rsid w:val="62CAF06A"/>
    <w:rsid w:val="6E18249E"/>
    <w:rsid w:val="728C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BACB3"/>
  <w15:chartTrackingRefBased/>
  <w15:docId w15:val="{C310B00D-EB09-4D0E-A523-A86A9A9EFB9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19T15:53:44.5186310Z</dcterms:created>
  <dcterms:modified xsi:type="dcterms:W3CDTF">2023-12-19T16:09:56.9409501Z</dcterms:modified>
  <dc:creator>Arnau Demergasso Vila</dc:creator>
  <lastModifiedBy>Arnau Demergasso Vila</lastModifiedBy>
</coreProperties>
</file>